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2540" w:rsidRDefault="00BF1DA4" w:rsidP="00BF1DA4">
      <w:pPr>
        <w:spacing w:line="480" w:lineRule="auto"/>
        <w:ind w:left="2"/>
        <w:jc w:val="center"/>
        <w:rPr>
          <w:rFonts w:ascii="Times New Roman" w:eastAsia="宋体" w:hAnsi="Times New Roman" w:cs="Times New Roman"/>
          <w:sz w:val="22"/>
        </w:rPr>
      </w:pPr>
      <w:r>
        <w:rPr>
          <w:noProof/>
        </w:rPr>
        <w:drawing>
          <wp:inline distT="0" distB="0" distL="0" distR="0" wp14:anchorId="48DB04C4" wp14:editId="1552B8E2">
            <wp:extent cx="3943350" cy="2746182"/>
            <wp:effectExtent l="0" t="0" r="0" b="16510"/>
            <wp:docPr id="18" name="图表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8A7C01" w:rsidRPr="00153275" w:rsidRDefault="00F54EBC" w:rsidP="00153275">
      <w:pPr>
        <w:spacing w:line="480" w:lineRule="auto"/>
        <w:ind w:left="2"/>
        <w:jc w:val="left"/>
        <w:rPr>
          <w:rFonts w:ascii="Times New Roman" w:eastAsia="宋体" w:hAnsi="Times New Roman" w:cs="Times New Roman"/>
          <w:sz w:val="22"/>
        </w:rPr>
      </w:pPr>
      <w:r w:rsidRPr="00F54EBC">
        <w:rPr>
          <w:rFonts w:ascii="Times New Roman" w:eastAsia="宋体" w:hAnsi="Times New Roman" w:cs="Times New Roman"/>
          <w:b/>
          <w:sz w:val="22"/>
        </w:rPr>
        <w:t>Additional file</w:t>
      </w:r>
      <w:r w:rsidR="00FB389F">
        <w:rPr>
          <w:rFonts w:ascii="Times New Roman" w:eastAsia="宋体" w:hAnsi="Times New Roman" w:cs="Times New Roman" w:hint="eastAsia"/>
          <w:b/>
          <w:sz w:val="22"/>
        </w:rPr>
        <w:t xml:space="preserve"> 4</w:t>
      </w:r>
      <w:r w:rsidR="00BF1DA4" w:rsidRPr="00BF1DA4">
        <w:rPr>
          <w:rFonts w:ascii="Times New Roman" w:eastAsia="宋体" w:hAnsi="Times New Roman" w:cs="Times New Roman"/>
          <w:sz w:val="22"/>
        </w:rPr>
        <w:t xml:space="preserve"> </w:t>
      </w:r>
      <w:r w:rsidR="00BF1DA4">
        <w:rPr>
          <w:rFonts w:ascii="Times New Roman" w:eastAsia="宋体" w:hAnsi="Times New Roman" w:cs="Times New Roman"/>
          <w:sz w:val="22"/>
        </w:rPr>
        <w:t>Quantitative real-time</w:t>
      </w:r>
      <w:r w:rsidR="00BF1DA4">
        <w:rPr>
          <w:rFonts w:ascii="Times New Roman" w:eastAsia="宋体" w:hAnsi="Times New Roman" w:cs="Times New Roman" w:hint="eastAsia"/>
          <w:sz w:val="22"/>
        </w:rPr>
        <w:t xml:space="preserve"> </w:t>
      </w:r>
      <w:r w:rsidR="00BF1DA4">
        <w:rPr>
          <w:rFonts w:ascii="Times New Roman" w:eastAsia="宋体" w:hAnsi="Times New Roman" w:cs="Times New Roman"/>
          <w:sz w:val="22"/>
        </w:rPr>
        <w:t xml:space="preserve">PCR </w:t>
      </w:r>
      <w:proofErr w:type="gramStart"/>
      <w:r w:rsidR="00BF1DA4">
        <w:rPr>
          <w:rFonts w:ascii="Times New Roman" w:eastAsia="宋体" w:hAnsi="Times New Roman" w:cs="Times New Roman"/>
          <w:sz w:val="22"/>
        </w:rPr>
        <w:t>analysis</w:t>
      </w:r>
      <w:proofErr w:type="gramEnd"/>
      <w:r w:rsidR="00BF1DA4">
        <w:rPr>
          <w:rFonts w:ascii="Times New Roman" w:eastAsia="宋体" w:hAnsi="Times New Roman" w:cs="Times New Roman"/>
          <w:sz w:val="22"/>
        </w:rPr>
        <w:t xml:space="preserve"> of selected</w:t>
      </w:r>
      <w:r w:rsidR="00BF1DA4">
        <w:rPr>
          <w:rFonts w:ascii="Times New Roman" w:eastAsia="宋体" w:hAnsi="Times New Roman" w:cs="Times New Roman" w:hint="eastAsia"/>
          <w:sz w:val="22"/>
        </w:rPr>
        <w:t xml:space="preserve"> </w:t>
      </w:r>
      <w:r w:rsidR="00BF1DA4" w:rsidRPr="00BF1DA4">
        <w:rPr>
          <w:rFonts w:ascii="Times New Roman" w:eastAsia="宋体" w:hAnsi="Times New Roman" w:cs="Times New Roman"/>
          <w:sz w:val="22"/>
        </w:rPr>
        <w:t>differentially expressed genes</w:t>
      </w:r>
      <w:r w:rsidR="007D5C64">
        <w:rPr>
          <w:rFonts w:ascii="Times New Roman" w:eastAsia="宋体" w:hAnsi="Times New Roman" w:cs="Times New Roman" w:hint="eastAsia"/>
          <w:sz w:val="22"/>
        </w:rPr>
        <w:t xml:space="preserve"> in</w:t>
      </w:r>
      <w:r w:rsidR="007D5C64">
        <w:rPr>
          <w:rFonts w:ascii="Times New Roman" w:eastAsia="宋体" w:hAnsi="Times New Roman" w:cs="Times New Roman"/>
          <w:sz w:val="22"/>
        </w:rPr>
        <w:t xml:space="preserve"> </w:t>
      </w:r>
      <w:r w:rsidR="007D5C64" w:rsidRPr="00B47415">
        <w:rPr>
          <w:rFonts w:ascii="Times New Roman" w:eastAsia="宋体" w:hAnsi="Times New Roman" w:cs="Times New Roman"/>
          <w:i/>
          <w:sz w:val="22"/>
        </w:rPr>
        <w:t>Lxx18460</w:t>
      </w:r>
      <w:r w:rsidR="007D5C64">
        <w:rPr>
          <w:rFonts w:ascii="Times New Roman" w:eastAsia="宋体" w:hAnsi="Times New Roman" w:cs="Times New Roman"/>
          <w:sz w:val="22"/>
        </w:rPr>
        <w:t xml:space="preserve"> transgenic tobacco</w:t>
      </w:r>
      <w:r w:rsidR="00B85CDD">
        <w:rPr>
          <w:rFonts w:ascii="Times New Roman" w:eastAsia="宋体" w:hAnsi="Times New Roman" w:cs="Times New Roman" w:hint="eastAsia"/>
          <w:sz w:val="22"/>
        </w:rPr>
        <w:t>.</w:t>
      </w:r>
      <w:bookmarkStart w:id="0" w:name="_GoBack"/>
      <w:bookmarkEnd w:id="0"/>
    </w:p>
    <w:sectPr w:rsidR="008A7C01" w:rsidRPr="00153275" w:rsidSect="005056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76AC" w:rsidRDefault="00E176AC" w:rsidP="00AA18C9">
      <w:r>
        <w:separator/>
      </w:r>
    </w:p>
  </w:endnote>
  <w:endnote w:type="continuationSeparator" w:id="0">
    <w:p w:rsidR="00E176AC" w:rsidRDefault="00E176AC" w:rsidP="00AA18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76AC" w:rsidRDefault="00E176AC" w:rsidP="00AA18C9">
      <w:r>
        <w:separator/>
      </w:r>
    </w:p>
  </w:footnote>
  <w:footnote w:type="continuationSeparator" w:id="0">
    <w:p w:rsidR="00E176AC" w:rsidRDefault="00E176AC" w:rsidP="00AA18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138DC"/>
    <w:rsid w:val="000366C2"/>
    <w:rsid w:val="00087464"/>
    <w:rsid w:val="000950CA"/>
    <w:rsid w:val="000C7D21"/>
    <w:rsid w:val="00153275"/>
    <w:rsid w:val="00175673"/>
    <w:rsid w:val="00250BA8"/>
    <w:rsid w:val="0026504C"/>
    <w:rsid w:val="0029374F"/>
    <w:rsid w:val="003568E5"/>
    <w:rsid w:val="0039054F"/>
    <w:rsid w:val="003B1C9C"/>
    <w:rsid w:val="003D7CC0"/>
    <w:rsid w:val="003F775A"/>
    <w:rsid w:val="00402540"/>
    <w:rsid w:val="004738B7"/>
    <w:rsid w:val="004B3DCA"/>
    <w:rsid w:val="004F15ED"/>
    <w:rsid w:val="005056CD"/>
    <w:rsid w:val="00514D8E"/>
    <w:rsid w:val="00530358"/>
    <w:rsid w:val="005452C2"/>
    <w:rsid w:val="005F7701"/>
    <w:rsid w:val="00675AE6"/>
    <w:rsid w:val="006B7BC1"/>
    <w:rsid w:val="006F0B28"/>
    <w:rsid w:val="0076770E"/>
    <w:rsid w:val="007D5C64"/>
    <w:rsid w:val="00823761"/>
    <w:rsid w:val="00823A24"/>
    <w:rsid w:val="008A7C01"/>
    <w:rsid w:val="008C7D02"/>
    <w:rsid w:val="008F5E9F"/>
    <w:rsid w:val="008F7704"/>
    <w:rsid w:val="00983C9E"/>
    <w:rsid w:val="009F151D"/>
    <w:rsid w:val="00A11D7F"/>
    <w:rsid w:val="00A138DC"/>
    <w:rsid w:val="00A21481"/>
    <w:rsid w:val="00A616B6"/>
    <w:rsid w:val="00AA18C9"/>
    <w:rsid w:val="00AD4D4C"/>
    <w:rsid w:val="00B33D45"/>
    <w:rsid w:val="00B47415"/>
    <w:rsid w:val="00B4760F"/>
    <w:rsid w:val="00B53A2C"/>
    <w:rsid w:val="00B53B22"/>
    <w:rsid w:val="00B85CDD"/>
    <w:rsid w:val="00B9738B"/>
    <w:rsid w:val="00BA0B99"/>
    <w:rsid w:val="00BF1DA4"/>
    <w:rsid w:val="00C028C4"/>
    <w:rsid w:val="00C255D4"/>
    <w:rsid w:val="00CC6DA3"/>
    <w:rsid w:val="00CE16BD"/>
    <w:rsid w:val="00E1390B"/>
    <w:rsid w:val="00E176AC"/>
    <w:rsid w:val="00E35065"/>
    <w:rsid w:val="00E43A85"/>
    <w:rsid w:val="00EC5A6C"/>
    <w:rsid w:val="00F1764A"/>
    <w:rsid w:val="00F54EBC"/>
    <w:rsid w:val="00F85420"/>
    <w:rsid w:val="00F91698"/>
    <w:rsid w:val="00FB3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56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18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18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18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18C9"/>
    <w:rPr>
      <w:sz w:val="18"/>
      <w:szCs w:val="18"/>
    </w:rPr>
  </w:style>
  <w:style w:type="table" w:styleId="a5">
    <w:name w:val="Table Grid"/>
    <w:basedOn w:val="a1"/>
    <w:uiPriority w:val="39"/>
    <w:rsid w:val="008237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53B2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53B22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39054F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39054F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39054F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39054F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39054F"/>
    <w:rPr>
      <w:b/>
      <w:bCs/>
    </w:rPr>
  </w:style>
  <w:style w:type="character" w:styleId="aa">
    <w:name w:val="Emphasis"/>
    <w:basedOn w:val="a0"/>
    <w:uiPriority w:val="20"/>
    <w:qFormat/>
    <w:rsid w:val="0039054F"/>
    <w:rPr>
      <w:i/>
      <w:iCs/>
    </w:rPr>
  </w:style>
  <w:style w:type="character" w:customStyle="1" w:styleId="apple-converted-space">
    <w:name w:val="apple-converted-space"/>
    <w:basedOn w:val="a0"/>
    <w:rsid w:val="0039054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Microsoft_Excel____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232860385205472"/>
          <c:y val="0.11822932979816006"/>
          <c:w val="0.79941318929336713"/>
          <c:h val="0.6097354330708664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P$7</c:f>
              <c:strCache>
                <c:ptCount val="1"/>
                <c:pt idx="0">
                  <c:v>50 day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Sheet1!$Q$6:$X$6</c:f>
              <c:numCache>
                <c:formatCode>General</c:formatCode>
                <c:ptCount val="8"/>
                <c:pt idx="0">
                  <c:v>107772756</c:v>
                </c:pt>
                <c:pt idx="1">
                  <c:v>107782278</c:v>
                </c:pt>
                <c:pt idx="2">
                  <c:v>107821630</c:v>
                </c:pt>
                <c:pt idx="3">
                  <c:v>107762980</c:v>
                </c:pt>
                <c:pt idx="4">
                  <c:v>107771686</c:v>
                </c:pt>
                <c:pt idx="5">
                  <c:v>107786350</c:v>
                </c:pt>
                <c:pt idx="6">
                  <c:v>107777405</c:v>
                </c:pt>
                <c:pt idx="7">
                  <c:v>107766567</c:v>
                </c:pt>
              </c:numCache>
            </c:numRef>
          </c:cat>
          <c:val>
            <c:numRef>
              <c:f>Sheet1!$Q$7:$X$7</c:f>
              <c:numCache>
                <c:formatCode>General</c:formatCode>
                <c:ptCount val="8"/>
                <c:pt idx="0">
                  <c:v>-0.12136654777878678</c:v>
                </c:pt>
                <c:pt idx="1">
                  <c:v>-0.32638321156715666</c:v>
                </c:pt>
                <c:pt idx="2">
                  <c:v>-0.42844315611785905</c:v>
                </c:pt>
                <c:pt idx="3">
                  <c:v>-0.75879473004074571</c:v>
                </c:pt>
                <c:pt idx="4">
                  <c:v>-0.79122802014290772</c:v>
                </c:pt>
                <c:pt idx="5">
                  <c:v>3.0951299870847895</c:v>
                </c:pt>
                <c:pt idx="6">
                  <c:v>-5.3659959513259976E-2</c:v>
                </c:pt>
                <c:pt idx="7">
                  <c:v>-6.5876254930236008E-2</c:v>
                </c:pt>
              </c:numCache>
            </c:numRef>
          </c:val>
        </c:ser>
        <c:ser>
          <c:idx val="1"/>
          <c:order val="1"/>
          <c:tx>
            <c:strRef>
              <c:f>Sheet1!$P$8</c:f>
              <c:strCache>
                <c:ptCount val="1"/>
                <c:pt idx="0">
                  <c:v>80 day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Sheet1!$Q$6:$X$6</c:f>
              <c:numCache>
                <c:formatCode>General</c:formatCode>
                <c:ptCount val="8"/>
                <c:pt idx="0">
                  <c:v>107772756</c:v>
                </c:pt>
                <c:pt idx="1">
                  <c:v>107782278</c:v>
                </c:pt>
                <c:pt idx="2">
                  <c:v>107821630</c:v>
                </c:pt>
                <c:pt idx="3">
                  <c:v>107762980</c:v>
                </c:pt>
                <c:pt idx="4">
                  <c:v>107771686</c:v>
                </c:pt>
                <c:pt idx="5">
                  <c:v>107786350</c:v>
                </c:pt>
                <c:pt idx="6">
                  <c:v>107777405</c:v>
                </c:pt>
                <c:pt idx="7">
                  <c:v>107766567</c:v>
                </c:pt>
              </c:numCache>
            </c:numRef>
          </c:cat>
          <c:val>
            <c:numRef>
              <c:f>Sheet1!$Q$8:$X$8</c:f>
              <c:numCache>
                <c:formatCode>General</c:formatCode>
                <c:ptCount val="8"/>
                <c:pt idx="0">
                  <c:v>-0.62136654777878697</c:v>
                </c:pt>
                <c:pt idx="1">
                  <c:v>-0.52638321156715684</c:v>
                </c:pt>
                <c:pt idx="2">
                  <c:v>-0.32844315611785907</c:v>
                </c:pt>
                <c:pt idx="3">
                  <c:v>-0.75879473004074571</c:v>
                </c:pt>
                <c:pt idx="4">
                  <c:v>-0.79122802014290772</c:v>
                </c:pt>
                <c:pt idx="5">
                  <c:v>2.0951299870847895</c:v>
                </c:pt>
                <c:pt idx="6">
                  <c:v>-0.3323659959513261</c:v>
                </c:pt>
                <c:pt idx="7">
                  <c:v>-0.16587625493023628</c:v>
                </c:pt>
              </c:numCache>
            </c:numRef>
          </c:val>
        </c:ser>
        <c:ser>
          <c:idx val="2"/>
          <c:order val="2"/>
          <c:tx>
            <c:strRef>
              <c:f>Sheet1!$P$9</c:f>
              <c:strCache>
                <c:ptCount val="1"/>
                <c:pt idx="0">
                  <c:v>110 day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Sheet1!$Q$6:$X$6</c:f>
              <c:numCache>
                <c:formatCode>General</c:formatCode>
                <c:ptCount val="8"/>
                <c:pt idx="0">
                  <c:v>107772756</c:v>
                </c:pt>
                <c:pt idx="1">
                  <c:v>107782278</c:v>
                </c:pt>
                <c:pt idx="2">
                  <c:v>107821630</c:v>
                </c:pt>
                <c:pt idx="3">
                  <c:v>107762980</c:v>
                </c:pt>
                <c:pt idx="4">
                  <c:v>107771686</c:v>
                </c:pt>
                <c:pt idx="5">
                  <c:v>107786350</c:v>
                </c:pt>
                <c:pt idx="6">
                  <c:v>107777405</c:v>
                </c:pt>
                <c:pt idx="7">
                  <c:v>107766567</c:v>
                </c:pt>
              </c:numCache>
            </c:numRef>
          </c:cat>
          <c:val>
            <c:numRef>
              <c:f>Sheet1!$Q$9:$X$9</c:f>
              <c:numCache>
                <c:formatCode>General</c:formatCode>
                <c:ptCount val="8"/>
                <c:pt idx="0">
                  <c:v>-0.9068152225010071</c:v>
                </c:pt>
                <c:pt idx="1">
                  <c:v>-0.92757323907436773</c:v>
                </c:pt>
                <c:pt idx="2">
                  <c:v>-0.60698217082107853</c:v>
                </c:pt>
                <c:pt idx="3">
                  <c:v>-0.8182894220498681</c:v>
                </c:pt>
                <c:pt idx="4">
                  <c:v>-0.37345067286223577</c:v>
                </c:pt>
                <c:pt idx="5">
                  <c:v>4.0669449997983493</c:v>
                </c:pt>
                <c:pt idx="6">
                  <c:v>-0.6110000000000001</c:v>
                </c:pt>
                <c:pt idx="7">
                  <c:v>-0.5068836477533208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90379008"/>
        <c:axId val="390380928"/>
      </c:barChart>
      <c:catAx>
        <c:axId val="3903790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390380928"/>
        <c:crosses val="autoZero"/>
        <c:auto val="1"/>
        <c:lblAlgn val="ctr"/>
        <c:lblOffset val="1"/>
        <c:noMultiLvlLbl val="0"/>
      </c:catAx>
      <c:valAx>
        <c:axId val="3903809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390379008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t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.11281</cdr:y>
    </cdr:from>
    <cdr:to>
      <cdr:x>0.0625</cdr:x>
      <cdr:y>0.68225</cdr:y>
    </cdr:to>
    <cdr:sp macro="" textlink="">
      <cdr:nvSpPr>
        <cdr:cNvPr id="2" name="文本框 1"/>
        <cdr:cNvSpPr txBox="1"/>
      </cdr:nvSpPr>
      <cdr:spPr>
        <a:xfrm xmlns:a="http://schemas.openxmlformats.org/drawingml/2006/main" rot="10800000">
          <a:off x="-1144987" y="309753"/>
          <a:ext cx="246459" cy="156353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eaVert" wrap="square" rtlCol="0"/>
        <a:lstStyle xmlns:a="http://schemas.openxmlformats.org/drawingml/2006/main"/>
        <a:p xmlns:a="http://schemas.openxmlformats.org/drawingml/2006/main">
          <a:r>
            <a:rPr lang="en-US" altLang="zh-CN" sz="11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Relative expression</a:t>
          </a:r>
          <a:endParaRPr lang="zh-CN" altLang="en-US" sz="11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39184</cdr:x>
      <cdr:y>0.92823</cdr:y>
    </cdr:from>
    <cdr:to>
      <cdr:x>0.6085</cdr:x>
      <cdr:y>0.99156</cdr:y>
    </cdr:to>
    <cdr:sp macro="" textlink="">
      <cdr:nvSpPr>
        <cdr:cNvPr id="3" name="文本框 2"/>
        <cdr:cNvSpPr txBox="1"/>
      </cdr:nvSpPr>
      <cdr:spPr>
        <a:xfrm xmlns:a="http://schemas.openxmlformats.org/drawingml/2006/main">
          <a:off x="1545143" y="2548676"/>
          <a:ext cx="854367" cy="17388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1100">
              <a:latin typeface="Times New Roman" panose="02020603050405020304" pitchFamily="18" charset="0"/>
              <a:cs typeface="Times New Roman" panose="02020603050405020304" pitchFamily="18" charset="0"/>
            </a:rPr>
            <a:t>Gene ID</a:t>
          </a:r>
          <a:endParaRPr lang="zh-CN" alt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55</Words>
  <Characters>76</Characters>
  <Application>Microsoft Office Word</Application>
  <DocSecurity>0</DocSecurity>
  <Lines>2</Lines>
  <Paragraphs>1</Paragraphs>
  <ScaleCrop>false</ScaleCrop>
  <Company/>
  <LinksUpToDate>false</LinksUpToDate>
  <CharactersWithSpaces>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arcane510@outlook.com</dc:creator>
  <cp:lastModifiedBy>admin</cp:lastModifiedBy>
  <cp:revision>18</cp:revision>
  <dcterms:created xsi:type="dcterms:W3CDTF">2018-05-14T01:56:00Z</dcterms:created>
  <dcterms:modified xsi:type="dcterms:W3CDTF">2018-12-04T10:05:00Z</dcterms:modified>
</cp:coreProperties>
</file>